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242" w:rsidRPr="00C921B8" w:rsidRDefault="004F3242" w:rsidP="00F31987">
      <w:pPr>
        <w:widowControl/>
        <w:jc w:val="center"/>
        <w:rPr>
          <w:rFonts w:ascii="Times New Roman" w:hAnsi="Times New Roman" w:cs="Times New Roman"/>
          <w:color w:val="231F20"/>
          <w:szCs w:val="21"/>
        </w:rPr>
      </w:pPr>
    </w:p>
    <w:p w:rsidR="004F3242" w:rsidRPr="00C921B8" w:rsidRDefault="004F3242" w:rsidP="007E6F04">
      <w:pPr>
        <w:autoSpaceDE w:val="0"/>
        <w:autoSpaceDN w:val="0"/>
        <w:adjustRightInd w:val="0"/>
        <w:spacing w:afterLines="50"/>
        <w:jc w:val="center"/>
        <w:rPr>
          <w:rFonts w:ascii="Times New Roman" w:eastAsia="楷体_GB2312" w:hAnsi="Times New Roman" w:cs="Times New Roman"/>
          <w:szCs w:val="21"/>
        </w:rPr>
      </w:pPr>
      <w:r w:rsidRPr="00C921B8">
        <w:rPr>
          <w:rFonts w:ascii="Times New Roman" w:eastAsia="楷体_GB2312" w:hAnsi="Times New Roman" w:cs="Times New Roman"/>
          <w:szCs w:val="21"/>
        </w:rPr>
        <w:t>Table S</w:t>
      </w:r>
      <w:r w:rsidR="007E6F04">
        <w:rPr>
          <w:rFonts w:ascii="Times New Roman" w:eastAsia="楷体_GB2312" w:hAnsi="Times New Roman" w:cs="Times New Roman" w:hint="eastAsia"/>
          <w:szCs w:val="21"/>
        </w:rPr>
        <w:t>2</w:t>
      </w:r>
      <w:r w:rsidRPr="00C921B8">
        <w:rPr>
          <w:rFonts w:ascii="Times New Roman" w:eastAsia="楷体_GB2312" w:hAnsi="Times New Roman" w:cs="Times New Roman"/>
          <w:szCs w:val="21"/>
        </w:rPr>
        <w:t xml:space="preserve"> Genome annotation of SLPW phage</w:t>
      </w:r>
    </w:p>
    <w:tbl>
      <w:tblPr>
        <w:tblStyle w:val="1-5"/>
        <w:tblW w:w="10123" w:type="dxa"/>
        <w:tblInd w:w="-707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705"/>
        <w:gridCol w:w="1246"/>
        <w:gridCol w:w="2340"/>
        <w:gridCol w:w="777"/>
        <w:gridCol w:w="783"/>
        <w:gridCol w:w="660"/>
        <w:gridCol w:w="30"/>
        <w:gridCol w:w="795"/>
        <w:gridCol w:w="30"/>
        <w:gridCol w:w="1170"/>
        <w:gridCol w:w="60"/>
        <w:gridCol w:w="1151"/>
        <w:gridCol w:w="140"/>
        <w:gridCol w:w="236"/>
      </w:tblGrid>
      <w:tr w:rsidR="006A6D8B" w:rsidRPr="00C921B8" w:rsidTr="00710126">
        <w:trPr>
          <w:gridAfter w:val="2"/>
          <w:cnfStyle w:val="100000000000"/>
          <w:wAfter w:w="376" w:type="dxa"/>
          <w:trHeight w:val="350"/>
        </w:trPr>
        <w:tc>
          <w:tcPr>
            <w:cnfStyle w:val="001000000000"/>
            <w:tcW w:w="70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:rsidR="006A6D8B" w:rsidRPr="00C921B8" w:rsidRDefault="006A6D8B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:rsidR="006A6D8B" w:rsidRPr="00C921B8" w:rsidRDefault="00D73C52" w:rsidP="00F31987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L</w:t>
            </w:r>
            <w:r w:rsidR="006A6D8B" w:rsidRPr="00C921B8">
              <w:rPr>
                <w:rFonts w:ascii="Times New Roman" w:hAnsi="Times New Roman" w:cs="Times New Roman"/>
                <w:szCs w:val="21"/>
              </w:rPr>
              <w:t>engths</w:t>
            </w:r>
            <w:r w:rsidRPr="00C921B8">
              <w:rPr>
                <w:rFonts w:ascii="Times New Roman" w:hAnsi="Times New Roman" w:cs="Times New Roman"/>
                <w:szCs w:val="21"/>
              </w:rPr>
              <w:t xml:space="preserve"> of amino acids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</w:tcPr>
          <w:p w:rsidR="006A6D8B" w:rsidRPr="00C921B8" w:rsidRDefault="006A6D8B" w:rsidP="00F31987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nction prediction or homologies</w:t>
            </w:r>
          </w:p>
        </w:tc>
        <w:tc>
          <w:tcPr>
            <w:tcW w:w="545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A6D8B" w:rsidRPr="00C921B8" w:rsidRDefault="006A6D8B" w:rsidP="00F31987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entities of amino acids</w:t>
            </w:r>
          </w:p>
        </w:tc>
      </w:tr>
      <w:tr w:rsidR="00D73C52" w:rsidRPr="00C921B8" w:rsidTr="00C71845">
        <w:trPr>
          <w:gridAfter w:val="2"/>
          <w:cnfStyle w:val="000000100000"/>
          <w:wAfter w:w="376" w:type="dxa"/>
          <w:trHeight w:val="225"/>
        </w:trPr>
        <w:tc>
          <w:tcPr>
            <w:cnfStyle w:val="001000000000"/>
            <w:tcW w:w="70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S13'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ind w:left="27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Sa3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ind w:left="9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iP68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ind w:left="6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4AHJ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C52" w:rsidRPr="00C921B8" w:rsidRDefault="00D73C52" w:rsidP="00F31987">
            <w:pPr>
              <w:ind w:left="3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T1028</w:t>
            </w:r>
          </w:p>
        </w:tc>
      </w:tr>
      <w:tr w:rsidR="00710126" w:rsidRPr="00C921B8" w:rsidTr="00C71845">
        <w:trPr>
          <w:gridAfter w:val="2"/>
          <w:wAfter w:w="376" w:type="dxa"/>
          <w:trHeight w:val="390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C921B8">
              <w:rPr>
                <w:rFonts w:ascii="Times New Roman" w:hAnsi="Times New Roman" w:cs="Times New Roman"/>
                <w:szCs w:val="21"/>
              </w:rPr>
              <w:t>96%</w:t>
            </w:r>
            <w:bookmarkEnd w:id="0"/>
            <w:bookmarkEnd w:id="1"/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969B9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2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7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1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3</w:t>
            </w: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Single stranded DNA-binding protein, phage-associated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3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4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5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5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</w:t>
            </w:r>
            <w:r w:rsidR="000045A8" w:rsidRPr="00C921B8">
              <w:rPr>
                <w:rFonts w:ascii="Times New Roman" w:hAnsi="Times New Roman" w:cs="Times New Roman"/>
                <w:szCs w:val="21"/>
              </w:rPr>
              <w:t>3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6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4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3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7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DNA packaging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31732E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7F5C9B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969B9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8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755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C921B8" w:rsidP="00C921B8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 polymerase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 xml:space="preserve"> phage-associated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C921B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9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78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Default="00710126" w:rsidP="00C921B8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0</w:t>
            </w:r>
          </w:p>
          <w:p w:rsidR="00C921B8" w:rsidRPr="00C921B8" w:rsidRDefault="00C921B8" w:rsidP="00C921B8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robable hol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710126" w:rsidP="00F31987">
            <w:pPr>
              <w:ind w:left="27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0045A8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1</w:t>
            </w:r>
          </w:p>
          <w:p w:rsidR="00C921B8" w:rsidRPr="00C921B8" w:rsidRDefault="00C921B8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587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tail fibers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9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2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tail fibers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9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0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1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3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minor tail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0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</w:t>
            </w:r>
            <w:r w:rsidR="008B7FF7" w:rsidRPr="00C921B8">
              <w:rPr>
                <w:rFonts w:ascii="Times New Roman" w:hAnsi="Times New Roman" w:cs="Times New Roman"/>
                <w:szCs w:val="21"/>
              </w:rPr>
              <w:t>3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4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Default="00710126" w:rsidP="00C921B8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lysin, N-acetylmuramoyl-L-alanine amidase</w:t>
            </w:r>
          </w:p>
          <w:p w:rsidR="00C921B8" w:rsidRPr="00C921B8" w:rsidRDefault="00C921B8" w:rsidP="00C921B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1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8B7FF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1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5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C921B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utative major teichoic acid biosynthesis protein C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C87BCC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6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lower collar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6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7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collar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00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3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18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capsid and scaffold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3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2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1" w:type="dxa"/>
            <w:shd w:val="clear" w:color="auto" w:fill="FFFFFF" w:themeFill="background1"/>
          </w:tcPr>
          <w:p w:rsidR="00710126" w:rsidRPr="00C921B8" w:rsidRDefault="008B77E7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2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0126" w:rsidRPr="00C921B8" w:rsidTr="00C71845">
        <w:trPr>
          <w:gridAfter w:val="2"/>
          <w:wAfter w:w="376" w:type="dxa"/>
        </w:trPr>
        <w:tc>
          <w:tcPr>
            <w:cnfStyle w:val="001000000000"/>
            <w:tcW w:w="705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Gp19</w:t>
            </w:r>
          </w:p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40" w:type="dxa"/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60" w:type="dxa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7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00" w:type="dxa"/>
            <w:gridSpan w:val="2"/>
            <w:shd w:val="clear" w:color="auto" w:fill="FFFFFF" w:themeFill="background1"/>
          </w:tcPr>
          <w:p w:rsidR="00710126" w:rsidRPr="00C921B8" w:rsidRDefault="00C71845" w:rsidP="0071012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98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:rsidR="00710126" w:rsidRPr="00C921B8" w:rsidRDefault="008B77E7" w:rsidP="00710126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710126" w:rsidRPr="00C921B8" w:rsidTr="00C71845">
        <w:trPr>
          <w:gridAfter w:val="2"/>
          <w:cnfStyle w:val="000000100000"/>
          <w:wAfter w:w="376" w:type="dxa"/>
        </w:trPr>
        <w:tc>
          <w:tcPr>
            <w:cnfStyle w:val="001000000000"/>
            <w:tcW w:w="70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921B8">
              <w:rPr>
                <w:rFonts w:ascii="Times New Roman" w:hAnsi="Times New Roman" w:cs="Times New Roman"/>
                <w:b w:val="0"/>
                <w:szCs w:val="21"/>
              </w:rPr>
              <w:t>Gp2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710126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Phage protei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81</w:t>
            </w:r>
            <w:r w:rsidR="00710126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71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9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C71845" w:rsidP="00F3198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4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C71845" w:rsidP="0071012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65</w:t>
            </w:r>
            <w:r w:rsidR="00C921B8" w:rsidRPr="00C921B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10126" w:rsidRPr="00C921B8" w:rsidRDefault="008B77E7" w:rsidP="00710126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921B8">
              <w:rPr>
                <w:rFonts w:ascii="Times New Roman" w:hAnsi="Times New Roman" w:cs="Times New Roman"/>
                <w:szCs w:val="21"/>
              </w:rPr>
              <w:t>n.p.</w:t>
            </w:r>
          </w:p>
        </w:tc>
      </w:tr>
      <w:tr w:rsidR="00441087" w:rsidRPr="00C921B8" w:rsidTr="00710126">
        <w:tblPrEx>
          <w:shd w:val="clear" w:color="auto" w:fill="auto"/>
          <w:tblLook w:val="0000"/>
        </w:tblPrEx>
        <w:trPr>
          <w:gridBefore w:val="13"/>
          <w:wBefore w:w="9887" w:type="dxa"/>
          <w:trHeight w:val="100"/>
        </w:trPr>
        <w:tc>
          <w:tcPr>
            <w:cnfStyle w:val="000010000000"/>
            <w:tcW w:w="236" w:type="dxa"/>
          </w:tcPr>
          <w:p w:rsidR="00441087" w:rsidRPr="00C921B8" w:rsidRDefault="00441087" w:rsidP="004410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C5D7E" w:rsidRPr="00C921B8" w:rsidRDefault="00441087" w:rsidP="00441087">
      <w:pPr>
        <w:rPr>
          <w:rFonts w:ascii="Times New Roman" w:hAnsi="Times New Roman" w:cs="Times New Roman"/>
          <w:szCs w:val="21"/>
        </w:rPr>
      </w:pPr>
      <w:r w:rsidRPr="00C921B8">
        <w:rPr>
          <w:rFonts w:ascii="Times New Roman" w:hAnsi="Times New Roman" w:cs="Times New Roman"/>
          <w:color w:val="000000"/>
          <w:szCs w:val="21"/>
        </w:rPr>
        <w:t>n. p. gene not present</w:t>
      </w:r>
    </w:p>
    <w:sectPr w:rsidR="00BC5D7E" w:rsidRPr="00C921B8" w:rsidSect="00DA0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164F" w:rsidRPr="00BC6140" w:rsidRDefault="0089164F" w:rsidP="00BC5D7E">
      <w:pPr>
        <w:ind w:firstLine="420"/>
        <w:rPr>
          <w:rFonts w:cs="Times New Roman"/>
        </w:rPr>
      </w:pPr>
      <w:r>
        <w:separator/>
      </w:r>
    </w:p>
  </w:endnote>
  <w:endnote w:type="continuationSeparator" w:id="1">
    <w:p w:rsidR="0089164F" w:rsidRPr="00BC6140" w:rsidRDefault="0089164F" w:rsidP="00BC5D7E">
      <w:pPr>
        <w:ind w:firstLine="420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_GB2312">
    <w:altName w:val="楷体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164F" w:rsidRPr="00BC6140" w:rsidRDefault="0089164F" w:rsidP="00BC5D7E">
      <w:pPr>
        <w:ind w:firstLine="420"/>
        <w:rPr>
          <w:rFonts w:cs="Times New Roman"/>
        </w:rPr>
      </w:pPr>
      <w:r>
        <w:separator/>
      </w:r>
    </w:p>
  </w:footnote>
  <w:footnote w:type="continuationSeparator" w:id="1">
    <w:p w:rsidR="0089164F" w:rsidRPr="00BC6140" w:rsidRDefault="0089164F" w:rsidP="00BC5D7E">
      <w:pPr>
        <w:ind w:firstLine="420"/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5D7E"/>
    <w:rsid w:val="000045A8"/>
    <w:rsid w:val="000859E0"/>
    <w:rsid w:val="000E5AEF"/>
    <w:rsid w:val="0014226F"/>
    <w:rsid w:val="001F5DBC"/>
    <w:rsid w:val="002179F8"/>
    <w:rsid w:val="00274325"/>
    <w:rsid w:val="0031732E"/>
    <w:rsid w:val="00365EA0"/>
    <w:rsid w:val="003B7C01"/>
    <w:rsid w:val="00441087"/>
    <w:rsid w:val="004F3242"/>
    <w:rsid w:val="00504AD7"/>
    <w:rsid w:val="0059197C"/>
    <w:rsid w:val="0066386A"/>
    <w:rsid w:val="006A5F89"/>
    <w:rsid w:val="006A6D8B"/>
    <w:rsid w:val="006B2382"/>
    <w:rsid w:val="006E5306"/>
    <w:rsid w:val="006F12E2"/>
    <w:rsid w:val="00701FA9"/>
    <w:rsid w:val="00710126"/>
    <w:rsid w:val="00785ADB"/>
    <w:rsid w:val="007B23AC"/>
    <w:rsid w:val="007E6577"/>
    <w:rsid w:val="007E6F04"/>
    <w:rsid w:val="007F5C9B"/>
    <w:rsid w:val="008315AD"/>
    <w:rsid w:val="008732E4"/>
    <w:rsid w:val="0089164F"/>
    <w:rsid w:val="008969B9"/>
    <w:rsid w:val="008B77E7"/>
    <w:rsid w:val="008B7FF7"/>
    <w:rsid w:val="008C4E63"/>
    <w:rsid w:val="00903DB0"/>
    <w:rsid w:val="00986F6E"/>
    <w:rsid w:val="00A71B25"/>
    <w:rsid w:val="00B2572F"/>
    <w:rsid w:val="00BC5D7E"/>
    <w:rsid w:val="00C513F9"/>
    <w:rsid w:val="00C71845"/>
    <w:rsid w:val="00C87BCC"/>
    <w:rsid w:val="00C921B8"/>
    <w:rsid w:val="00D55FB1"/>
    <w:rsid w:val="00D6507C"/>
    <w:rsid w:val="00D73C52"/>
    <w:rsid w:val="00DA09E2"/>
    <w:rsid w:val="00E6756C"/>
    <w:rsid w:val="00ED6404"/>
    <w:rsid w:val="00F31987"/>
    <w:rsid w:val="00F72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5D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5D7E"/>
    <w:rPr>
      <w:sz w:val="18"/>
      <w:szCs w:val="18"/>
    </w:rPr>
  </w:style>
  <w:style w:type="table" w:styleId="a5">
    <w:name w:val="Table Grid"/>
    <w:basedOn w:val="a1"/>
    <w:uiPriority w:val="59"/>
    <w:rsid w:val="002179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5">
    <w:name w:val="Medium List 1 Accent 5"/>
    <w:basedOn w:val="a1"/>
    <w:uiPriority w:val="65"/>
    <w:rsid w:val="002179F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179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179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D0D7CF8-0C5D-4C64-9D2A-5F0ABC9D47EA}"/>
</file>

<file path=customXml/itemProps2.xml><?xml version="1.0" encoding="utf-8"?>
<ds:datastoreItem xmlns:ds="http://schemas.openxmlformats.org/officeDocument/2006/customXml" ds:itemID="{3495B41E-0EFF-4D37-A980-D405CD223CC4}"/>
</file>

<file path=customXml/itemProps3.xml><?xml version="1.0" encoding="utf-8"?>
<ds:datastoreItem xmlns:ds="http://schemas.openxmlformats.org/officeDocument/2006/customXml" ds:itemID="{D06616AA-5F4F-4F52-88F8-0C5F385751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2</Pages>
  <Words>202</Words>
  <Characters>1154</Characters>
  <Application>Microsoft Office Word</Application>
  <DocSecurity>0</DocSecurity>
  <Lines>9</Lines>
  <Paragraphs>2</Paragraphs>
  <ScaleCrop>false</ScaleCrop>
  <Company>微软中国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1</cp:revision>
  <dcterms:created xsi:type="dcterms:W3CDTF">2016-03-31T06:25:00Z</dcterms:created>
  <dcterms:modified xsi:type="dcterms:W3CDTF">2016-04-20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